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Supplementary Materials</w:t>
      </w:r>
    </w:p>
    <w:p>
      <w:pPr>
        <w:pStyle w:val="Normal"/>
        <w:widowControl w:val="false"/>
        <w:pBdr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/>
        </w:rPr>
        <w:t>Table A1. Education by sex, age class, and area of residence</w:t>
      </w:r>
    </w:p>
    <w:tbl>
      <w:tblPr>
        <w:tblW w:w="1427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59"/>
        <w:gridCol w:w="1710"/>
        <w:gridCol w:w="1059"/>
        <w:gridCol w:w="1790"/>
        <w:gridCol w:w="1122"/>
        <w:gridCol w:w="1702"/>
        <w:gridCol w:w="1068"/>
        <w:gridCol w:w="1702"/>
        <w:gridCol w:w="1065"/>
      </w:tblGrid>
      <w:tr>
        <w:trPr>
          <w:trHeight w:val="288" w:hRule="atLeast"/>
        </w:trPr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6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imary (Elementary and Low Secondary School)</w:t>
            </w:r>
          </w:p>
        </w:tc>
        <w:tc>
          <w:tcPr>
            <w:tcW w:w="2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econdary (High School) </w:t>
            </w:r>
          </w:p>
        </w:tc>
        <w:tc>
          <w:tcPr>
            <w:tcW w:w="27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gree (University Degree)</w:t>
            </w:r>
          </w:p>
        </w:tc>
        <w:tc>
          <w:tcPr>
            <w:tcW w:w="27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ost-degree (Post-University Degree)</w:t>
            </w:r>
          </w:p>
        </w:tc>
      </w:tr>
      <w:tr>
        <w:trPr>
          <w:trHeight w:val="288" w:hRule="atLeast"/>
        </w:trPr>
        <w:tc>
          <w:tcPr>
            <w:tcW w:w="3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3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5,049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%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565,099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7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619,651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20,495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%</w:t>
            </w:r>
          </w:p>
        </w:tc>
      </w:tr>
      <w:tr>
        <w:trPr>
          <w:trHeight w:val="288" w:hRule="atLeast"/>
        </w:trPr>
        <w:tc>
          <w:tcPr>
            <w:tcW w:w="3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1,995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%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398,905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8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626,485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45,497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%</w:t>
            </w:r>
          </w:p>
        </w:tc>
      </w:tr>
      <w:tr>
        <w:trPr>
          <w:trHeight w:val="288" w:hRule="atLeast"/>
        </w:trPr>
        <w:tc>
          <w:tcPr>
            <w:tcW w:w="3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2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,547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%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25,206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7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8,126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,502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%</w:t>
            </w:r>
          </w:p>
        </w:tc>
      </w:tr>
      <w:tr>
        <w:trPr>
          <w:trHeight w:val="288" w:hRule="atLeast"/>
        </w:trPr>
        <w:tc>
          <w:tcPr>
            <w:tcW w:w="3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4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3,909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%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719,456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760,351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8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7,717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8%</w:t>
            </w:r>
          </w:p>
        </w:tc>
      </w:tr>
      <w:tr>
        <w:trPr>
          <w:trHeight w:val="288" w:hRule="atLeast"/>
        </w:trPr>
        <w:tc>
          <w:tcPr>
            <w:tcW w:w="3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-7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9,588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%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619,342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8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47,659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3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5,773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%</w:t>
            </w:r>
          </w:p>
        </w:tc>
      </w:tr>
      <w:tr>
        <w:trPr>
          <w:trHeight w:val="288" w:hRule="atLeast"/>
        </w:trPr>
        <w:tc>
          <w:tcPr>
            <w:tcW w:w="3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8,04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%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891,454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5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149,404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9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61,67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%</w:t>
            </w:r>
          </w:p>
        </w:tc>
      </w:tr>
      <w:tr>
        <w:trPr>
          <w:trHeight w:val="288" w:hRule="atLeast"/>
        </w:trPr>
        <w:tc>
          <w:tcPr>
            <w:tcW w:w="3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er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,866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%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51,174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1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01,057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4,80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6%</w:t>
            </w:r>
          </w:p>
        </w:tc>
      </w:tr>
      <w:tr>
        <w:trPr>
          <w:trHeight w:val="288" w:hRule="atLeast"/>
        </w:trPr>
        <w:tc>
          <w:tcPr>
            <w:tcW w:w="3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outh 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,135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%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21,376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7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95,675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9,522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Table A2. Perceived health status by sex, age, education, and area of residence (crude percentages)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640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4"/>
        <w:gridCol w:w="956"/>
        <w:gridCol w:w="947"/>
        <w:gridCol w:w="956"/>
        <w:gridCol w:w="947"/>
        <w:gridCol w:w="956"/>
        <w:gridCol w:w="947"/>
        <w:gridCol w:w="950"/>
        <w:gridCol w:w="947"/>
      </w:tblGrid>
      <w:tr>
        <w:trPr>
          <w:trHeight w:val="300" w:hRule="atLeast"/>
        </w:trPr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90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ery good</w:t>
            </w:r>
          </w:p>
        </w:tc>
        <w:tc>
          <w:tcPr>
            <w:tcW w:w="190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190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189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d and Very Bad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53,893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1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,796,663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1.4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325,563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2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34,175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30%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401,745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6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956,721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1.6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43,783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4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0,633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40%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-29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89,196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7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195,082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.6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2,845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0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72,258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70%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-49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782,456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7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,077,571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.4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33,979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0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7,427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90%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0-75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3,986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0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480,731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1.2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12,522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.8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5,123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00%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Primary (Elementary and Low Secondary School)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7,668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3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11,137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.7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8,797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.6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9,442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50%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condary (High School)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671,958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549,028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0.6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86,293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4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56,725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80%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gree (University Degree)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437,755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4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414,496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.5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881,972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.8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11,913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20%</w:t>
            </w:r>
          </w:p>
        </w:tc>
      </w:tr>
      <w:tr>
        <w:trPr>
          <w:trHeight w:val="492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Post-degre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(Post-University Degree) 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368,257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3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178,723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2.0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92,284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.1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6,728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60%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013,221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9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,304,689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.0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87,388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.6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85,273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50%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nter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7,272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3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50,662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2.3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239,352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4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3,611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00%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outh 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45,145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0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898,033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.00%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742,606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.8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5,924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20%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pBdr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  <w:lang w:val="en-GB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  <w:lang w:val="en-GB"/>
        </w:rPr>
        <w:t>Table A3. Socio-demographic characteristics of interviewed subjects by type of educational mismatch (column percentages)</w:t>
      </w:r>
    </w:p>
    <w:p>
      <w:pPr>
        <w:pStyle w:val="Normal"/>
        <w:widowControl w:val="false"/>
        <w:pBdr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  <w:lang w:val="en-GB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  <w:lang w:val="en-GB"/>
        </w:rPr>
      </w:r>
    </w:p>
    <w:tbl>
      <w:tblPr>
        <w:tblW w:w="9160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9"/>
        <w:gridCol w:w="950"/>
        <w:gridCol w:w="933"/>
        <w:gridCol w:w="950"/>
        <w:gridCol w:w="933"/>
        <w:gridCol w:w="950"/>
        <w:gridCol w:w="933"/>
        <w:gridCol w:w="960"/>
        <w:gridCol w:w="942"/>
      </w:tblGrid>
      <w:tr>
        <w:trPr>
          <w:trHeight w:val="300" w:hRule="atLeast"/>
        </w:trPr>
        <w:tc>
          <w:tcPr>
            <w:tcW w:w="16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8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propriate</w:t>
            </w:r>
          </w:p>
        </w:tc>
        <w:tc>
          <w:tcPr>
            <w:tcW w:w="188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ver-educated</w:t>
            </w:r>
          </w:p>
        </w:tc>
        <w:tc>
          <w:tcPr>
            <w:tcW w:w="188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nder-educated</w:t>
            </w:r>
          </w:p>
        </w:tc>
        <w:tc>
          <w:tcPr>
            <w:tcW w:w="190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,025,708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.32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61,648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36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022,938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1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,210,294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,651,451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.27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786,284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6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165,147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13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,602,882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Primary (Elementary and Low Secondary School)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9,726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.32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7,318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68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337,044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econdary (High School) 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,481,642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.24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269,380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58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12,982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18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,964,004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gree (University Degree)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,315,636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.59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512,715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34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7,785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07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,246,136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492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Post-degree (Post-University Degree)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,100,155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.55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165,837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1.45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65,992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-29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944,208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2.56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4,226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94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,947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50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79,381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-49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,784,106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.39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02,556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23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294,771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38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,381,433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0-75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948,845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.97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111,150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7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692,367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34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,752,362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732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erceived health status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ery good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11,400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.43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03,698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25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0,540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32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655,638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,178,278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.58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944,694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55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630,412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87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,753,384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797,545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66.98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11,054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83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60,747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8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669,346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d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63,646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.11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,502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7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4,816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92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479,964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ery bad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6,290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.56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,984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.28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1,570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16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4,844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,115,212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.25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939,425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31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835,934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4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,890,571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nter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343,166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.49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6,568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57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31,163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93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880,897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outh 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218,781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.83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101,939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24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20,988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93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,041,708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492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Urbanization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92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p to 5,000 residents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33,198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.05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619,756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65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9,525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0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722,479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492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rom 5,000 to 10,000 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830,804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.37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2,535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65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4,252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98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17,591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732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rom 10,000 to 30,000 res.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212,355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.65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17,641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47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9,052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87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679,048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732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rom 30,000 to 100,000 res.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733,255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0.71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8,969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27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7,634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02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279,858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732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rom 100,000 to 250,000 res.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841,446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.68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18,650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06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0,841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26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20,937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492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ver 250,000 res.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26,101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.4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0,381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42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6,781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18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693,263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492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,000,405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.43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861,469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.23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7,057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34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,768,931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,673,066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.54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833,281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70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965,949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76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,472,296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492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parated/Divorced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65,386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3.76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8,939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13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2,934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11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357,259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8,302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.42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,243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95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,145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63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4,690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492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ildbearing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,325,202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.88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811,831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77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27,343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35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,264,376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,351,957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.69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36,101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25%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60,742</w:t>
            </w:r>
          </w:p>
        </w:tc>
        <w:tc>
          <w:tcPr>
            <w:tcW w:w="9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06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,548,800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.00%</w:t>
            </w:r>
          </w:p>
        </w:tc>
      </w:tr>
    </w:tbl>
    <w:p>
      <w:pPr>
        <w:pStyle w:val="Normal"/>
        <w:widowControl w:val="false"/>
        <w:pBdr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</w:rPr>
      </w:r>
    </w:p>
    <w:p>
      <w:pPr>
        <w:pStyle w:val="Normal"/>
        <w:widowControl w:val="false"/>
        <w:pBdr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</w:rPr>
      </w:r>
    </w:p>
    <w:tbl>
      <w:tblPr>
        <w:tblW w:w="1428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9"/>
        <w:gridCol w:w="7997"/>
        <w:gridCol w:w="948"/>
        <w:gridCol w:w="959"/>
        <w:gridCol w:w="948"/>
        <w:gridCol w:w="959"/>
        <w:gridCol w:w="948"/>
        <w:gridCol w:w="959"/>
      </w:tblGrid>
      <w:tr>
        <w:trPr>
          <w:trHeight w:val="288" w:hRule="atLeast"/>
        </w:trPr>
        <w:tc>
          <w:tcPr>
            <w:tcW w:w="85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able A4. Percentage of workers by Educational Mismatch,  Gender and occup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85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les 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s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d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fession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ver educated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der educated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ver educated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der educated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ver educated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der educated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embers of legislative and governmental bodies, executives in public administration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5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Entrepreneurs, directors and managers of large compani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4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Entrepreneurs and managers of small business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8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pecialists in mathematical, computer, chemical, physical and natural scienc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1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7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Engineers, architects and assimilated profession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4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pecialists in the life scienc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ecialists in health care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1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pecialists in the humanities, social sciences, arts and management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6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1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ducation and research specialist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9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echnical professions in science, engineering and manufacturing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4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7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echnical professions in organization, administration, and financial and business activiti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echnical professions in health and life scienc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echnical professions in public and personal servic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ecretarial and office machine clerk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4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lerical clerks in money movement and customer service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2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7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1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dministrative, accounting and financial management clerk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lerks employed in the collection, control, storage and delivery of documentation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3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1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killed professions in commercial activiti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3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1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4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6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2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bookmarkStart w:id="0" w:name="_heading=h.gjdgxs"/>
            <w:bookmarkEnd w:id="0"/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killed professions in accommodation and food service activiti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4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5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killed professions in health and social servic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5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killed professions in cultural, security and personal servic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8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6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1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killed craftsmen and workers in food processing, wood, textiles, clothing, leather, and entertainment industri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7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raft and skilled metalworkers and installers and maintenance workers of electrical and electronic equipment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,3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raft and skilled metalworkers in precision mechanics, artistic handicrafts, printing and related trad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bookmarkStart w:id="1" w:name="_heading=h.30j0zll"/>
            <w:bookmarkEnd w:id="1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Farmers and skilled laborers in agriculture, forestry, animal husbandry, fishing and hunting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8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1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raftsmen and skilled workers in 'mining, construction and maintenance of building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4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7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4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4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2" w:name="_heading=h.1fob9te"/>
            <w:bookmarkEnd w:id="2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dustrial plant operator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7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bookmarkStart w:id="3" w:name="_heading=h.3znysh7"/>
            <w:bookmarkEnd w:id="3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bookmarkStart w:id="4" w:name="_heading=h.2et92p0"/>
            <w:bookmarkEnd w:id="4"/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emi-skilled workers of fixed machinery for mass production and assembly worker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9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6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4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3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tationary machinery operators in agriculture and the food industry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4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Drivers of vehicles, mobile and lifting machinery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7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8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1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Unskilled occupations in trade and servic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1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6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Unskilled occupations in domestic, recreational and cultural activiti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8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2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bookmarkStart w:id="5" w:name="_heading=h.tyjcwt"/>
            <w:bookmarkEnd w:id="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Unskilled professions in manufacturing, mineral extraction and construction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6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4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8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bookmarkStart w:id="6" w:name="_heading=h.3dy6vkm"/>
            <w:bookmarkEnd w:id="6"/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Unskilled professions in agriculture, grounds maintenance, animal husbandry, forestry and fishing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4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Officers in the armed forc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ergeants, superintendents and marshals of the armed forc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roops of the armed forc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8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3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%</w:t>
            </w:r>
          </w:p>
        </w:tc>
      </w:tr>
      <w:tr>
        <w:trPr>
          <w:trHeight w:val="288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9%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Table A5. Crude and adjusted percentages, with 95% confidence interval (C.I.), of male workers in bad health by educational mismatch, gender and occupation</w:t>
        <w:tab/>
        <w:tab/>
        <w:tab/>
        <w:tab/>
        <w:tab/>
        <w:tab/>
      </w:r>
    </w:p>
    <w:tbl>
      <w:tblPr>
        <w:tblW w:w="18320" w:type="dxa"/>
        <w:jc w:val="left"/>
        <w:tblInd w:w="-107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69"/>
        <w:gridCol w:w="540"/>
        <w:gridCol w:w="785"/>
        <w:gridCol w:w="1765"/>
        <w:gridCol w:w="2033"/>
        <w:gridCol w:w="740"/>
        <w:gridCol w:w="718"/>
        <w:gridCol w:w="787"/>
        <w:gridCol w:w="1100"/>
        <w:gridCol w:w="1100"/>
        <w:gridCol w:w="740"/>
        <w:gridCol w:w="718"/>
        <w:gridCol w:w="787"/>
        <w:gridCol w:w="990"/>
        <w:gridCol w:w="990"/>
        <w:gridCol w:w="740"/>
        <w:gridCol w:w="718"/>
      </w:tblGrid>
      <w:tr>
        <w:trPr>
          <w:trHeight w:val="720" w:hRule="atLeast"/>
        </w:trPr>
        <w:tc>
          <w:tcPr>
            <w:tcW w:w="3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041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ercentage of Males in bad health /adequate education</w:t>
            </w:r>
          </w:p>
        </w:tc>
        <w:tc>
          <w:tcPr>
            <w:tcW w:w="4445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ercentage of Males in bad health / over educated</w:t>
            </w:r>
          </w:p>
        </w:tc>
        <w:tc>
          <w:tcPr>
            <w:tcW w:w="4225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ercentage of Males in bad health /under educated</w:t>
            </w:r>
          </w:p>
        </w:tc>
      </w:tr>
      <w:tr>
        <w:trPr>
          <w:trHeight w:val="804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ccupation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 (sample)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ude percentages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justed percentages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%C.I. lower limit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% C. I. upper limit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 (sample)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ude percentages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justed percentages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%C.I. lower limit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% C. I. upper limit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 (sample)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ude percentages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justed percentages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%C.I. lower limit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% C. I. upper limit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0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2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74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3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90%</w:t>
            </w:r>
          </w:p>
        </w:tc>
      </w:tr>
      <w:tr>
        <w:trPr>
          <w:trHeight w:val="54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Members of legislative and governmental bodies, executives in public administration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4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3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69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7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4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1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ntrepreneurs, directors and managers of large compani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41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8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2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7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ntrepreneurs and managers of small business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6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2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85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50%</w:t>
            </w:r>
          </w:p>
        </w:tc>
      </w:tr>
      <w:tr>
        <w:trPr>
          <w:trHeight w:val="54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pecialists in mathematical, computer, chemical, physical and natural scien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5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4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5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3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1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4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ngineers, architects and assimilated profession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5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6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9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53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9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5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pecialists in the life scien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3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6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64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3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8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ecialists in health care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0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2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5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7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1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4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9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80%</w:t>
            </w:r>
          </w:p>
        </w:tc>
      </w:tr>
      <w:tr>
        <w:trPr>
          <w:trHeight w:val="54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pecialists in the humanities, social sciences, arts and management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9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9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7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1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8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9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5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ducation and research specialist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4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5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6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4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8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1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0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echnical professions in science, engineering and manufacturing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95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4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9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49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6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6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30%</w:t>
            </w:r>
          </w:p>
        </w:tc>
      </w:tr>
      <w:tr>
        <w:trPr>
          <w:trHeight w:val="54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echnical professions in organization, administration, and financial and business activiti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0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3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5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21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9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9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4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9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0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echnical professions in health and life scien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1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8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6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7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8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2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0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echnical professions in public and personal servi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3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4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3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4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2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1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.5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ecretarial and office machine clerk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98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1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6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6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27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9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7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5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4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lerical clerks in money movement and customer service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5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9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2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Administrative, accounting and financial management clerk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0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5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4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5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9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6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2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80%</w:t>
            </w:r>
          </w:p>
        </w:tc>
      </w:tr>
      <w:tr>
        <w:trPr>
          <w:trHeight w:val="54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lerks employed in the collection, control, storage and delivery of documentation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3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9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94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8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killed professions in commercial activiti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94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7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7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67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6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4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1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40%</w:t>
            </w:r>
          </w:p>
        </w:tc>
      </w:tr>
      <w:tr>
        <w:trPr>
          <w:trHeight w:val="54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killed professions in accommodation and food service activiti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5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89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96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killed professions in health and social servi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killed professions in cultural, security and personal servi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2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76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7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6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80%</w:t>
            </w:r>
          </w:p>
        </w:tc>
      </w:tr>
      <w:tr>
        <w:trPr>
          <w:trHeight w:val="54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killed craftsmen and workers in food processing, wood, textiles, clothing, leather, and entertainment industri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5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3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81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40%</w:t>
            </w:r>
          </w:p>
        </w:tc>
      </w:tr>
      <w:tr>
        <w:trPr>
          <w:trHeight w:val="54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raft and skilled metalworkers and installers and maintenance workers of electrical and electronic equipment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2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3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94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0%</w:t>
            </w:r>
          </w:p>
        </w:tc>
      </w:tr>
      <w:tr>
        <w:trPr>
          <w:trHeight w:val="54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raft and skilled metalworkers in precision mechanics, artistic handicrafts, printing and related trad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8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5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1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3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80%</w:t>
            </w:r>
          </w:p>
        </w:tc>
      </w:tr>
      <w:tr>
        <w:trPr>
          <w:trHeight w:val="54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Farmers and skilled laborers in agriculture, forestry, animal husbandry, fishing and hunting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5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6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38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8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7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70%</w:t>
            </w:r>
          </w:p>
        </w:tc>
      </w:tr>
      <w:tr>
        <w:trPr>
          <w:trHeight w:val="54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raftsmen and skilled workers in 'mining, construction and maintenance of building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7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12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5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5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3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4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4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strial plant operator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5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21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79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9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50%</w:t>
            </w:r>
          </w:p>
        </w:tc>
      </w:tr>
      <w:tr>
        <w:trPr>
          <w:trHeight w:val="54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emi-skilled workers of fixed machinery for mass production and assembly worker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3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5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8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9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4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0%</w:t>
            </w:r>
          </w:p>
        </w:tc>
      </w:tr>
      <w:tr>
        <w:trPr>
          <w:trHeight w:val="54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tationary machinery operators in agriculture and the food industry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Drivers of vehicles, mobile and lifting machinery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9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66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9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12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5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7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9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5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7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Unskilled occupations in trade and servi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11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46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2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01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3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2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4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5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2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3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00%</w:t>
            </w:r>
          </w:p>
        </w:tc>
      </w:tr>
      <w:tr>
        <w:trPr>
          <w:trHeight w:val="54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Unskilled occupations in domestic, recreational and cultural activiti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4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3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3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6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70%</w:t>
            </w:r>
          </w:p>
        </w:tc>
      </w:tr>
      <w:tr>
        <w:trPr>
          <w:trHeight w:val="54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Unskilled professions in manufacturing, mineral extraction and construction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3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92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78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7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7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70%</w:t>
            </w:r>
          </w:p>
        </w:tc>
      </w:tr>
      <w:tr>
        <w:trPr>
          <w:trHeight w:val="54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Unskilled professions in agriculture, grounds maintenance, animal husbandry, forestry and fishing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3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8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8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5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7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0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Officers in the armed for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ergeants, superintendents and marshals of the armed for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00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6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23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roops of the armed for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76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6%</w:t>
            </w:r>
          </w:p>
        </w:tc>
        <w:tc>
          <w:tcPr>
            <w:tcW w:w="20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5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highlight w:val="yellow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highlight w:val="yellow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18"/>
          <w:szCs w:val="18"/>
          <w:lang w:val="en-GB"/>
        </w:rPr>
      </w:pPr>
      <w:r>
        <w:rPr>
          <w:rFonts w:eastAsia="Times New Roman" w:cs="Times New Roman" w:ascii="Times New Roman" w:hAnsi="Times New Roman"/>
          <w:b/>
          <w:sz w:val="18"/>
          <w:szCs w:val="18"/>
          <w:lang w:val="en-GB"/>
        </w:rPr>
        <w:t>Table A6. Crude and adjusted percentages, with 95% confidence interval (C.I.),  of  female workers in bad health by educational mismatch,  gender and occupation</w:t>
      </w:r>
    </w:p>
    <w:tbl>
      <w:tblPr>
        <w:tblW w:w="14427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8"/>
        <w:gridCol w:w="540"/>
        <w:gridCol w:w="770"/>
        <w:gridCol w:w="991"/>
        <w:gridCol w:w="992"/>
        <w:gridCol w:w="742"/>
        <w:gridCol w:w="698"/>
        <w:gridCol w:w="770"/>
        <w:gridCol w:w="991"/>
        <w:gridCol w:w="992"/>
        <w:gridCol w:w="742"/>
        <w:gridCol w:w="698"/>
        <w:gridCol w:w="770"/>
        <w:gridCol w:w="991"/>
        <w:gridCol w:w="992"/>
        <w:gridCol w:w="742"/>
        <w:gridCol w:w="698"/>
      </w:tblGrid>
      <w:tr>
        <w:trPr>
          <w:trHeight w:val="672" w:hRule="atLeast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ccupation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3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ercentage of FEMALES  in bad health / Adequate education</w:t>
            </w:r>
          </w:p>
        </w:tc>
        <w:tc>
          <w:tcPr>
            <w:tcW w:w="4193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ercentage of Females  in bad health / Over educated</w:t>
            </w:r>
          </w:p>
        </w:tc>
        <w:tc>
          <w:tcPr>
            <w:tcW w:w="4193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Percentage of Females in bad health /  Under educated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 (sample)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ude percentage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Adjusted percentages 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%C.I. lower limit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% C. I. upper limit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 (sample)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ude percentage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justed percentages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%C.I. lower limit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% C. I. upper limit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 (sample)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ude percentage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justed percentages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%C.I. lower limit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% C. I. upper limit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3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3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6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3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9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9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7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9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8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Members of legislative and governmental bodies, executives in public administration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81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39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69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3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1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9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ntrepreneurs, directors and managers of large compani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2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5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6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ntrepreneurs and managers of small business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9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4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1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5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1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9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pecialists in mathematical, computer, chemical, physical and natural scien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5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4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6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3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5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1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5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Engineers, architects and assimilated profession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8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8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3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7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5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9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pecialists in the life scien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8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37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1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92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3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4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5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ecialists in health care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9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1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57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6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pecialists in the humanities, social sciences, arts and management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5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8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78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9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5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3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2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ducation and research specialist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5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2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5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3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3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5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echnical professions in science, engineering and manufacturing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8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6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3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9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9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4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8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5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1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echnical professions in organization, administration, and financial and business activiti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8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35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6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05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7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9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5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3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7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1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echnical professions in health and life scien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84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16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5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87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1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1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5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echnical professions in public and personal servi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2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7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6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3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5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1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5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ecretarial and office machine clerk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5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86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8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53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03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6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2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1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9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2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lerical clerks in money movement and customer service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79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8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7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53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7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1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3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Administrative, accounting and financial management clerk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32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15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3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07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5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lerks employed in the collection, control, storage and delivery of documentation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7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73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4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02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9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5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9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5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killed professions in commercial activiti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1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99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2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15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3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1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2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killed professions in accommodation and food service activiti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9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2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24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9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8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killed professions in health and social servi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14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64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95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killed professions in cultural, security and personal servi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68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38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54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23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5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2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1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4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9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killed craftsmen and workers in food processing, wood, textiles, clothing, leather, and entertainment industri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6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83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9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8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9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8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raft and skilled metalworkers and installers and maintenance workers of electrical and electronic equipment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7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1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85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1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9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raft and skilled metalworkers in precision mechanics, artistic handicrafts, printing and related trad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3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9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67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Farmers and skilled laborers in agriculture, forestry, animal husbandry, fishing and hunting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71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19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61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4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7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Craftsmen and skilled workers in 'mining, construction and maintenance of building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52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24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61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3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strial plant operator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6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7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emi-skilled workers of fixed machinery for mass production and assembly worker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75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92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37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9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5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2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9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7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tationary machinery operators in agriculture and the food industry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22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24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33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Drivers of vehicles, mobile and lifting machinery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3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.2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.4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Unskilled occupations in trade and servi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59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39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5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83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2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6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6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6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4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8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Unskilled occupations in domestic, recreational and cultural activiti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98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31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6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86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5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2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7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Unskilled professions in manufacturing, mineral extraction and construction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87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48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Unskilled professions in agriculture, grounds maintenance, animal husbandry, forestry and fishing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5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72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75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9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7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3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1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9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Officers in the armed for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ergeants, superintendents and marshals of the armed for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444" w:hRule="atLeast"/>
        </w:trPr>
        <w:tc>
          <w:tcPr>
            <w:tcW w:w="13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Troops of the armed forces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widowControl w:val="false"/>
        <w:pBdr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  <w:lang w:val="en-GB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</w:rPr>
      </w:r>
    </w:p>
    <w:p>
      <w:pPr>
        <w:pStyle w:val="Normal"/>
        <w:widowControl w:val="false"/>
        <w:pBdr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</w:rPr>
      </w:r>
    </w:p>
    <w:p>
      <w:pPr>
        <w:pStyle w:val="Normal"/>
        <w:widowControl w:val="false"/>
        <w:pBdr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</w:rPr>
        <w:t>Figure A1 Vertical Mismatch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6125845" cy="2730500"/>
            <wp:effectExtent l="0" t="0" r="0" b="0"/>
            <wp:docPr id="1" name="Grafico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co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5845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pBdr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</w:rPr>
      </w:r>
    </w:p>
    <w:p>
      <w:pPr>
        <w:pStyle w:val="Normal"/>
        <w:widowControl w:val="false"/>
        <w:pBdr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</w:rPr>
      </w:r>
    </w:p>
    <w:p>
      <w:pPr>
        <w:pStyle w:val="Normal"/>
        <w:widowControl w:val="false"/>
        <w:pBdr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</w:rPr>
      </w:r>
    </w:p>
    <w:p>
      <w:pPr>
        <w:pStyle w:val="Normal"/>
        <w:widowControl w:val="false"/>
        <w:pBdr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</w:rPr>
      </w:r>
    </w:p>
    <w:p>
      <w:pPr>
        <w:pStyle w:val="Normal"/>
        <w:widowControl w:val="false"/>
        <w:pBdr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</w:rPr>
      </w:r>
    </w:p>
    <w:p>
      <w:pPr>
        <w:pStyle w:val="Normal"/>
        <w:widowControl w:val="false"/>
        <w:pBdr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</w:rPr>
      </w:r>
    </w:p>
    <w:p>
      <w:pPr>
        <w:pStyle w:val="Normal"/>
        <w:widowControl w:val="false"/>
        <w:pBdr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</w:rPr>
      </w:r>
    </w:p>
    <w:p>
      <w:pPr>
        <w:pStyle w:val="Normal"/>
        <w:widowControl w:val="false"/>
        <w:pBdr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highlight w:val="white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Figure A2 Perceived health by educational mismatch</w:t>
      </w:r>
    </w:p>
    <w:p>
      <w:pPr>
        <w:pStyle w:val="Normal"/>
        <w:widowControl w:val="false"/>
        <w:pBdr/>
        <w:spacing w:lineRule="auto" w:line="480" w:before="0" w:after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84065" cy="2755265"/>
            <wp:effectExtent l="0" t="0" r="0" b="0"/>
            <wp:docPr id="2" name="Gra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co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065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134" w:right="1417" w:gutter="0" w:header="0" w:top="1134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Predefinito1">
    <w:name w:val="WW-Predefinito1"/>
    <w:qFormat/>
    <w:pPr>
      <w:widowControl w:val="false"/>
      <w:autoSpaceDE w:val="false"/>
      <w:bidi w:val="0"/>
      <w:spacing w:lineRule="auto" w:line="252" w:before="0" w:after="160"/>
    </w:pPr>
    <w:rPr>
      <w:rFonts w:ascii="Calibri" w:hAnsi="Calibri" w:eastAsia="Times New Roman" w:cs="Times New Roman"/>
      <w:color w:val="auto"/>
      <w:sz w:val="22"/>
      <w:szCs w:val="22"/>
      <w:lang w:val="it-IT" w:bidi="hi-IN" w:eastAsia="zh-CN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13:47:00Z</dcterms:created>
  <dc:creator>Cristiana abbafati</dc:creator>
  <dc:description/>
  <cp:keywords/>
  <dc:language>en-US</dc:language>
  <cp:lastModifiedBy>Lara Stead</cp:lastModifiedBy>
  <dcterms:modified xsi:type="dcterms:W3CDTF">2024-07-22T16:17:00Z</dcterms:modified>
  <cp:revision>3</cp:revision>
  <dc:subject/>
  <dc:title/>
</cp:coreProperties>
</file>